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3AF5F" w14:textId="77777777" w:rsidR="00CF6E19" w:rsidRDefault="00CF6E19" w:rsidP="00CF6E19">
      <w:pPr>
        <w:pStyle w:val="Heading2"/>
        <w:numPr>
          <w:ilvl w:val="0"/>
          <w:numId w:val="0"/>
        </w:numPr>
        <w:spacing w:line="480" w:lineRule="auto"/>
      </w:pPr>
      <w:r>
        <w:t>Additional File 2</w:t>
      </w:r>
    </w:p>
    <w:p w14:paraId="2F18E32B" w14:textId="5669F187" w:rsidR="00CF6E19" w:rsidRPr="00890016" w:rsidRDefault="00CF6E19" w:rsidP="00CF6E19">
      <w:pPr>
        <w:pStyle w:val="Heading2"/>
        <w:numPr>
          <w:ilvl w:val="0"/>
          <w:numId w:val="0"/>
        </w:numPr>
        <w:spacing w:line="480" w:lineRule="auto"/>
      </w:pPr>
      <w:r w:rsidRPr="00890016">
        <w:t>Table 1: Search strategy</w:t>
      </w:r>
    </w:p>
    <w:p w14:paraId="68CFA3E3" w14:textId="77777777" w:rsidR="00CF6E19" w:rsidRPr="00890016" w:rsidRDefault="00CF6E19" w:rsidP="00CF6E19">
      <w:pPr>
        <w:spacing w:line="480" w:lineRule="auto"/>
      </w:pPr>
      <w:r w:rsidRPr="00890016">
        <w:t>MEDLINE (Ovid)</w:t>
      </w:r>
    </w:p>
    <w:p w14:paraId="00CF2F4F" w14:textId="77777777" w:rsidR="00CF6E19" w:rsidRPr="00890016" w:rsidRDefault="00CF6E19" w:rsidP="00CF6E19">
      <w:pPr>
        <w:spacing w:line="480" w:lineRule="auto"/>
      </w:pPr>
      <w:r w:rsidRPr="00890016">
        <w:t xml:space="preserve">Search conducted on </w:t>
      </w:r>
      <w:proofErr w:type="gramStart"/>
      <w:r w:rsidRPr="00890016">
        <w:t>25/04/2025</w:t>
      </w:r>
      <w:proofErr w:type="gramEnd"/>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87"/>
        <w:gridCol w:w="7658"/>
        <w:gridCol w:w="1065"/>
      </w:tblGrid>
      <w:tr w:rsidR="00CF6E19" w:rsidRPr="00890016" w14:paraId="39743E9B" w14:textId="77777777" w:rsidTr="00A5179B">
        <w:tc>
          <w:tcPr>
            <w:tcW w:w="1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569622" w14:textId="77777777" w:rsidR="00CF6E19" w:rsidRPr="00890016" w:rsidRDefault="00CF6E19" w:rsidP="00A5179B">
            <w:pPr>
              <w:spacing w:line="480" w:lineRule="auto"/>
            </w:pPr>
            <w:r w:rsidRPr="00890016">
              <w:t>#</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CA652D" w14:textId="77777777" w:rsidR="00CF6E19" w:rsidRPr="00890016" w:rsidRDefault="00CF6E19" w:rsidP="00A5179B">
            <w:pPr>
              <w:spacing w:line="480" w:lineRule="auto"/>
            </w:pPr>
            <w:r w:rsidRPr="00890016">
              <w:t>Query</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9857FC" w14:textId="77777777" w:rsidR="00CF6E19" w:rsidRPr="00890016" w:rsidRDefault="00CF6E19" w:rsidP="00A5179B">
            <w:pPr>
              <w:spacing w:line="480" w:lineRule="auto"/>
            </w:pPr>
            <w:r w:rsidRPr="00890016">
              <w:t>Results (25 Apr 2025)</w:t>
            </w:r>
          </w:p>
        </w:tc>
      </w:tr>
      <w:tr w:rsidR="00CF6E19" w:rsidRPr="00890016" w14:paraId="76EC0026"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9294E7" w14:textId="77777777" w:rsidR="00CF6E19" w:rsidRPr="00890016" w:rsidRDefault="00CF6E19" w:rsidP="00A5179B">
            <w:pPr>
              <w:spacing w:line="480" w:lineRule="auto"/>
            </w:pPr>
            <w:r w:rsidRPr="00890016">
              <w:t>1</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673E89" w14:textId="77777777" w:rsidR="00CF6E19" w:rsidRPr="00890016" w:rsidRDefault="00CF6E19" w:rsidP="00A5179B">
            <w:pPr>
              <w:spacing w:line="480" w:lineRule="auto"/>
            </w:pPr>
            <w:r w:rsidRPr="00890016">
              <w:t>(</w:t>
            </w:r>
            <w:proofErr w:type="spellStart"/>
            <w:r w:rsidRPr="00890016">
              <w:t>sarcopeni</w:t>
            </w:r>
            <w:proofErr w:type="spellEnd"/>
            <w:r w:rsidRPr="00890016">
              <w:t xml:space="preserve">* or body composition or fat mass or fat*free mass or muscle wasting or fat wasting or muscle loss or muscle mass or muscle volume or muscle area or fat area or fat volume or adipose area or adipose volume or adipose mass or adipose tissue area or adipose tissue volume or adipose tissue mass or muscle cross*sectional area or fat cross*sectional area or adipose cross*sectional area or adipose tissue cross*sectional area or </w:t>
            </w:r>
            <w:proofErr w:type="spellStart"/>
            <w:r w:rsidRPr="00890016">
              <w:t>cachexi</w:t>
            </w:r>
            <w:proofErr w:type="spellEnd"/>
            <w:r w:rsidRPr="00890016">
              <w:t xml:space="preserve">* or </w:t>
            </w:r>
            <w:proofErr w:type="spellStart"/>
            <w:r w:rsidRPr="00890016">
              <w:t>cachec</w:t>
            </w:r>
            <w:proofErr w:type="spellEnd"/>
            <w:r w:rsidRPr="00890016">
              <w:t xml:space="preserve">* or </w:t>
            </w:r>
            <w:proofErr w:type="spellStart"/>
            <w:r w:rsidRPr="00890016">
              <w:t>Myopeni</w:t>
            </w:r>
            <w:proofErr w:type="spellEnd"/>
            <w:r w:rsidRPr="00890016">
              <w:t xml:space="preserve">* or </w:t>
            </w:r>
            <w:proofErr w:type="spellStart"/>
            <w:r w:rsidRPr="00890016">
              <w:t>myosteato</w:t>
            </w:r>
            <w:proofErr w:type="spellEnd"/>
            <w:r w:rsidRPr="00890016">
              <w:t xml:space="preserve">* or </w:t>
            </w:r>
            <w:proofErr w:type="spellStart"/>
            <w:r w:rsidRPr="00890016">
              <w:t>Osteopen</w:t>
            </w:r>
            <w:proofErr w:type="spellEnd"/>
            <w:r w:rsidRPr="00890016">
              <w:t xml:space="preserve">* or </w:t>
            </w:r>
            <w:proofErr w:type="spellStart"/>
            <w:r w:rsidRPr="00890016">
              <w:t>osteoporo</w:t>
            </w:r>
            <w:proofErr w:type="spellEnd"/>
            <w:r w:rsidRPr="00890016">
              <w:t xml:space="preserve">* or bone mineral density or muscle* </w:t>
            </w:r>
            <w:proofErr w:type="spellStart"/>
            <w:r w:rsidRPr="00890016">
              <w:t>attenuat</w:t>
            </w:r>
            <w:proofErr w:type="spellEnd"/>
            <w:r w:rsidRPr="00890016">
              <w:t>*).</w:t>
            </w:r>
            <w:proofErr w:type="spellStart"/>
            <w:r w:rsidRPr="00890016">
              <w:t>mp</w:t>
            </w:r>
            <w:proofErr w:type="spellEnd"/>
            <w:r w:rsidRPr="00890016">
              <w:t>. [</w:t>
            </w:r>
            <w:proofErr w:type="spellStart"/>
            <w:r w:rsidRPr="00890016">
              <w:t>mp</w:t>
            </w:r>
            <w:proofErr w:type="spellEnd"/>
            <w:r w:rsidRPr="00890016">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D6AE5C" w14:textId="77777777" w:rsidR="00CF6E19" w:rsidRPr="00890016" w:rsidRDefault="00CF6E19" w:rsidP="00A5179B">
            <w:pPr>
              <w:spacing w:line="480" w:lineRule="auto"/>
            </w:pPr>
            <w:r w:rsidRPr="00890016">
              <w:t>289,082</w:t>
            </w:r>
          </w:p>
        </w:tc>
      </w:tr>
      <w:tr w:rsidR="00CF6E19" w:rsidRPr="00890016" w14:paraId="076DED07"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6CE996E" w14:textId="77777777" w:rsidR="00CF6E19" w:rsidRPr="00890016" w:rsidRDefault="00CF6E19" w:rsidP="00A5179B">
            <w:pPr>
              <w:spacing w:line="480" w:lineRule="auto"/>
            </w:pPr>
            <w:r w:rsidRPr="00890016">
              <w:lastRenderedPageBreak/>
              <w:t>2</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E0F2E4" w14:textId="77777777" w:rsidR="00CF6E19" w:rsidRPr="00890016" w:rsidRDefault="00CF6E19" w:rsidP="00A5179B">
            <w:pPr>
              <w:spacing w:line="480" w:lineRule="auto"/>
            </w:pPr>
            <w:r w:rsidRPr="00890016">
              <w:t>exp Sarcopenia/</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D2FE2E" w14:textId="77777777" w:rsidR="00CF6E19" w:rsidRPr="00890016" w:rsidRDefault="00CF6E19" w:rsidP="00A5179B">
            <w:pPr>
              <w:spacing w:line="480" w:lineRule="auto"/>
            </w:pPr>
            <w:r w:rsidRPr="00890016">
              <w:t>12,693</w:t>
            </w:r>
          </w:p>
        </w:tc>
      </w:tr>
      <w:tr w:rsidR="00CF6E19" w:rsidRPr="00890016" w14:paraId="63D296F2"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2ACF81" w14:textId="77777777" w:rsidR="00CF6E19" w:rsidRPr="00890016" w:rsidRDefault="00CF6E19" w:rsidP="00A5179B">
            <w:pPr>
              <w:spacing w:line="480" w:lineRule="auto"/>
            </w:pPr>
            <w:r w:rsidRPr="00890016">
              <w:t>3</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6756EA" w14:textId="77777777" w:rsidR="00CF6E19" w:rsidRPr="00890016" w:rsidRDefault="00CF6E19" w:rsidP="00A5179B">
            <w:pPr>
              <w:spacing w:line="480" w:lineRule="auto"/>
            </w:pPr>
            <w:r w:rsidRPr="00890016">
              <w:t>1 or 2</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7E1AB0" w14:textId="77777777" w:rsidR="00CF6E19" w:rsidRPr="00890016" w:rsidRDefault="00CF6E19" w:rsidP="00A5179B">
            <w:pPr>
              <w:spacing w:line="480" w:lineRule="auto"/>
            </w:pPr>
            <w:r w:rsidRPr="00890016">
              <w:t>289,082</w:t>
            </w:r>
          </w:p>
        </w:tc>
      </w:tr>
      <w:tr w:rsidR="00CF6E19" w:rsidRPr="00890016" w14:paraId="3425BC95"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0F5A6EB" w14:textId="77777777" w:rsidR="00CF6E19" w:rsidRPr="00890016" w:rsidRDefault="00CF6E19" w:rsidP="00A5179B">
            <w:pPr>
              <w:spacing w:line="480" w:lineRule="auto"/>
            </w:pPr>
            <w:r w:rsidRPr="00890016">
              <w:t>4</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115985" w14:textId="77777777" w:rsidR="00CF6E19" w:rsidRPr="00890016" w:rsidRDefault="00CF6E19" w:rsidP="00A5179B">
            <w:pPr>
              <w:spacing w:line="480" w:lineRule="auto"/>
            </w:pPr>
            <w:r w:rsidRPr="00890016">
              <w:t>(</w:t>
            </w:r>
            <w:proofErr w:type="gramStart"/>
            <w:r w:rsidRPr="00890016">
              <w:t>reference</w:t>
            </w:r>
            <w:proofErr w:type="gramEnd"/>
            <w:r w:rsidRPr="00890016">
              <w:t xml:space="preserve"> curve* or nomogram or </w:t>
            </w:r>
            <w:proofErr w:type="spellStart"/>
            <w:r w:rsidRPr="00890016">
              <w:t>normogram</w:t>
            </w:r>
            <w:proofErr w:type="spellEnd"/>
            <w:r w:rsidRPr="00890016">
              <w:t xml:space="preserve"> or cut*point* or cut*off value* or threshold* or reference value*).</w:t>
            </w:r>
            <w:proofErr w:type="spellStart"/>
            <w:r w:rsidRPr="00890016">
              <w:t>mp</w:t>
            </w:r>
            <w:proofErr w:type="spellEnd"/>
            <w:r w:rsidRPr="00890016">
              <w:t>. [</w:t>
            </w:r>
            <w:proofErr w:type="spellStart"/>
            <w:r w:rsidRPr="00890016">
              <w:t>mp</w:t>
            </w:r>
            <w:proofErr w:type="spellEnd"/>
            <w:r w:rsidRPr="00890016">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A3F61E" w14:textId="77777777" w:rsidR="00CF6E19" w:rsidRPr="00890016" w:rsidRDefault="00CF6E19" w:rsidP="00A5179B">
            <w:pPr>
              <w:spacing w:line="480" w:lineRule="auto"/>
            </w:pPr>
            <w:r w:rsidRPr="00890016">
              <w:t>625,364</w:t>
            </w:r>
          </w:p>
        </w:tc>
      </w:tr>
      <w:tr w:rsidR="00CF6E19" w:rsidRPr="00890016" w14:paraId="52C628C8"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6C0783F" w14:textId="77777777" w:rsidR="00CF6E19" w:rsidRPr="00890016" w:rsidRDefault="00CF6E19" w:rsidP="00A5179B">
            <w:pPr>
              <w:spacing w:line="480" w:lineRule="auto"/>
            </w:pPr>
            <w:r w:rsidRPr="00890016">
              <w:t>5</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D1D3BE" w14:textId="77777777" w:rsidR="00CF6E19" w:rsidRPr="00890016" w:rsidRDefault="00CF6E19" w:rsidP="00A5179B">
            <w:pPr>
              <w:spacing w:line="480" w:lineRule="auto"/>
            </w:pPr>
            <w:r w:rsidRPr="00890016">
              <w:t>exp Reference Values/</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B4E51B" w14:textId="77777777" w:rsidR="00CF6E19" w:rsidRPr="00890016" w:rsidRDefault="00CF6E19" w:rsidP="00A5179B">
            <w:pPr>
              <w:spacing w:line="480" w:lineRule="auto"/>
            </w:pPr>
            <w:r w:rsidRPr="00890016">
              <w:t>165,828</w:t>
            </w:r>
          </w:p>
        </w:tc>
      </w:tr>
      <w:tr w:rsidR="00CF6E19" w:rsidRPr="00890016" w14:paraId="62F52DAB"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71750AF" w14:textId="77777777" w:rsidR="00CF6E19" w:rsidRPr="00890016" w:rsidRDefault="00CF6E19" w:rsidP="00A5179B">
            <w:pPr>
              <w:spacing w:line="480" w:lineRule="auto"/>
            </w:pPr>
            <w:r w:rsidRPr="00890016">
              <w:t>6</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7EFCBF" w14:textId="77777777" w:rsidR="00CF6E19" w:rsidRPr="00890016" w:rsidRDefault="00CF6E19" w:rsidP="00A5179B">
            <w:pPr>
              <w:spacing w:line="480" w:lineRule="auto"/>
            </w:pPr>
            <w:r w:rsidRPr="00890016">
              <w:t>exp nomograms/</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B32DE9" w14:textId="77777777" w:rsidR="00CF6E19" w:rsidRPr="00890016" w:rsidRDefault="00CF6E19" w:rsidP="00A5179B">
            <w:pPr>
              <w:spacing w:line="480" w:lineRule="auto"/>
            </w:pPr>
            <w:r w:rsidRPr="00890016">
              <w:t>12,296</w:t>
            </w:r>
          </w:p>
        </w:tc>
      </w:tr>
      <w:tr w:rsidR="00CF6E19" w:rsidRPr="00890016" w14:paraId="2E86DC95"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E5D3C8" w14:textId="77777777" w:rsidR="00CF6E19" w:rsidRPr="00890016" w:rsidRDefault="00CF6E19" w:rsidP="00A5179B">
            <w:pPr>
              <w:spacing w:line="480" w:lineRule="auto"/>
            </w:pPr>
            <w:r w:rsidRPr="00890016">
              <w:t>7</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FA979D" w14:textId="77777777" w:rsidR="00CF6E19" w:rsidRPr="00890016" w:rsidRDefault="00CF6E19" w:rsidP="00A5179B">
            <w:pPr>
              <w:spacing w:line="480" w:lineRule="auto"/>
            </w:pPr>
            <w:r w:rsidRPr="00890016">
              <w:t>4 or 5 or 6</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975AE5" w14:textId="77777777" w:rsidR="00CF6E19" w:rsidRPr="00890016" w:rsidRDefault="00CF6E19" w:rsidP="00A5179B">
            <w:pPr>
              <w:spacing w:line="480" w:lineRule="auto"/>
            </w:pPr>
            <w:r w:rsidRPr="00890016">
              <w:t>626,672</w:t>
            </w:r>
          </w:p>
        </w:tc>
      </w:tr>
      <w:tr w:rsidR="00CF6E19" w:rsidRPr="00890016" w14:paraId="1C97EE05"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C90E5C" w14:textId="77777777" w:rsidR="00CF6E19" w:rsidRPr="00890016" w:rsidRDefault="00CF6E19" w:rsidP="00A5179B">
            <w:pPr>
              <w:spacing w:line="480" w:lineRule="auto"/>
            </w:pPr>
            <w:r w:rsidRPr="00890016">
              <w:t>8</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3884CF" w14:textId="77777777" w:rsidR="00CF6E19" w:rsidRPr="00890016" w:rsidRDefault="00CF6E19" w:rsidP="00A5179B">
            <w:pPr>
              <w:spacing w:line="480" w:lineRule="auto"/>
            </w:pPr>
            <w:r w:rsidRPr="00890016">
              <w:t>3 and 7</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4BEB8B" w14:textId="77777777" w:rsidR="00CF6E19" w:rsidRPr="00890016" w:rsidRDefault="00CF6E19" w:rsidP="00A5179B">
            <w:pPr>
              <w:spacing w:line="480" w:lineRule="auto"/>
            </w:pPr>
            <w:r w:rsidRPr="00890016">
              <w:t>10,694</w:t>
            </w:r>
          </w:p>
        </w:tc>
      </w:tr>
      <w:tr w:rsidR="00CF6E19" w:rsidRPr="00890016" w14:paraId="38F523AB"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92E3FA" w14:textId="77777777" w:rsidR="00CF6E19" w:rsidRPr="00890016" w:rsidRDefault="00CF6E19" w:rsidP="00A5179B">
            <w:pPr>
              <w:spacing w:line="480" w:lineRule="auto"/>
            </w:pPr>
            <w:r w:rsidRPr="00890016">
              <w:t>9</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409D1A" w14:textId="77777777" w:rsidR="00CF6E19" w:rsidRPr="00890016" w:rsidRDefault="00CF6E19" w:rsidP="00A5179B">
            <w:pPr>
              <w:spacing w:line="480" w:lineRule="auto"/>
            </w:pPr>
            <w:r w:rsidRPr="00890016">
              <w:t xml:space="preserve">(Computed tomography or CT or PET or Positron Emission Tomography or DXA or DEXA or Dual energy x ray </w:t>
            </w:r>
            <w:proofErr w:type="spellStart"/>
            <w:r w:rsidRPr="00890016">
              <w:t>absorptiometr</w:t>
            </w:r>
            <w:proofErr w:type="spellEnd"/>
            <w:r w:rsidRPr="00890016">
              <w:t xml:space="preserve">* or MRI or magnetic resonance </w:t>
            </w:r>
            <w:proofErr w:type="spellStart"/>
            <w:r w:rsidRPr="00890016">
              <w:t>imag</w:t>
            </w:r>
            <w:proofErr w:type="spellEnd"/>
            <w:r w:rsidRPr="00890016">
              <w:t>* or Ultrasound or ultrasonography).</w:t>
            </w:r>
            <w:proofErr w:type="spellStart"/>
            <w:r w:rsidRPr="00890016">
              <w:t>mp</w:t>
            </w:r>
            <w:proofErr w:type="spellEnd"/>
            <w:r w:rsidRPr="00890016">
              <w:t>. [</w:t>
            </w:r>
            <w:proofErr w:type="spellStart"/>
            <w:r w:rsidRPr="00890016">
              <w:t>mp</w:t>
            </w:r>
            <w:proofErr w:type="spellEnd"/>
            <w:r w:rsidRPr="00890016">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D7B986" w14:textId="77777777" w:rsidR="00CF6E19" w:rsidRPr="00890016" w:rsidRDefault="00CF6E19" w:rsidP="00A5179B">
            <w:pPr>
              <w:spacing w:line="480" w:lineRule="auto"/>
            </w:pPr>
            <w:r w:rsidRPr="00890016">
              <w:t>1,954,159</w:t>
            </w:r>
          </w:p>
        </w:tc>
      </w:tr>
      <w:tr w:rsidR="00CF6E19" w:rsidRPr="00890016" w14:paraId="7A22802A"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F6636BB" w14:textId="77777777" w:rsidR="00CF6E19" w:rsidRPr="00890016" w:rsidRDefault="00CF6E19" w:rsidP="00A5179B">
            <w:pPr>
              <w:spacing w:line="480" w:lineRule="auto"/>
            </w:pPr>
            <w:r w:rsidRPr="00890016">
              <w:t>10</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4E7514" w14:textId="77777777" w:rsidR="00CF6E19" w:rsidRPr="00890016" w:rsidRDefault="00CF6E19" w:rsidP="00A5179B">
            <w:pPr>
              <w:spacing w:line="480" w:lineRule="auto"/>
            </w:pPr>
            <w:r w:rsidRPr="00890016">
              <w:t>8 and 9</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EE759A" w14:textId="77777777" w:rsidR="00CF6E19" w:rsidRPr="00890016" w:rsidRDefault="00CF6E19" w:rsidP="00A5179B">
            <w:pPr>
              <w:spacing w:line="480" w:lineRule="auto"/>
            </w:pPr>
            <w:r w:rsidRPr="00890016">
              <w:t>3,831</w:t>
            </w:r>
          </w:p>
        </w:tc>
      </w:tr>
      <w:tr w:rsidR="00CF6E19" w:rsidRPr="00890016" w14:paraId="39F9877F"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9BC8C4" w14:textId="77777777" w:rsidR="00CF6E19" w:rsidRPr="00890016" w:rsidRDefault="00CF6E19" w:rsidP="00A5179B">
            <w:pPr>
              <w:spacing w:line="480" w:lineRule="auto"/>
            </w:pPr>
            <w:r w:rsidRPr="00890016">
              <w:lastRenderedPageBreak/>
              <w:t>11</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71C445" w14:textId="77777777" w:rsidR="00CF6E19" w:rsidRPr="00890016" w:rsidRDefault="00CF6E19" w:rsidP="00A5179B">
            <w:pPr>
              <w:spacing w:line="480" w:lineRule="auto"/>
            </w:pPr>
            <w:r w:rsidRPr="00890016">
              <w:t xml:space="preserve">((animal* or canine* or in*vitro or dog* or feline or hamster* or lamb* or mice or monkey or monkeys or mouse or murine or pig* or piglet* or porcine or primate* or rabbit* or rat* or rodent* or sheep* or </w:t>
            </w:r>
            <w:proofErr w:type="spellStart"/>
            <w:r w:rsidRPr="00890016">
              <w:t>veterinar</w:t>
            </w:r>
            <w:proofErr w:type="spellEnd"/>
            <w:r w:rsidRPr="00890016">
              <w:t>*) not (human* or patient*)</w:t>
            </w:r>
            <w:proofErr w:type="gramStart"/>
            <w:r w:rsidRPr="00890016">
              <w:t>).</w:t>
            </w:r>
            <w:proofErr w:type="spellStart"/>
            <w:r w:rsidRPr="00890016">
              <w:t>ti</w:t>
            </w:r>
            <w:proofErr w:type="gramEnd"/>
            <w:r w:rsidRPr="00890016">
              <w:t>,kf,jw</w:t>
            </w:r>
            <w:proofErr w:type="spellEnd"/>
            <w:r w:rsidRPr="00890016">
              <w:t>.</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836654" w14:textId="77777777" w:rsidR="00CF6E19" w:rsidRPr="00890016" w:rsidRDefault="00CF6E19" w:rsidP="00A5179B">
            <w:pPr>
              <w:spacing w:line="480" w:lineRule="auto"/>
            </w:pPr>
            <w:r w:rsidRPr="00890016">
              <w:t>3,147,318</w:t>
            </w:r>
          </w:p>
        </w:tc>
      </w:tr>
      <w:tr w:rsidR="00CF6E19" w:rsidRPr="00890016" w14:paraId="0061B703"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CFEAF4" w14:textId="77777777" w:rsidR="00CF6E19" w:rsidRPr="00890016" w:rsidRDefault="00CF6E19" w:rsidP="00A5179B">
            <w:pPr>
              <w:spacing w:line="480" w:lineRule="auto"/>
            </w:pPr>
            <w:r w:rsidRPr="00890016">
              <w:t>12</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7567FC" w14:textId="77777777" w:rsidR="00CF6E19" w:rsidRPr="00890016" w:rsidRDefault="00CF6E19" w:rsidP="00A5179B">
            <w:pPr>
              <w:spacing w:line="480" w:lineRule="auto"/>
            </w:pPr>
            <w:r w:rsidRPr="00890016">
              <w:t>(Animals/ or Models, Animal/ or Disease Models, Animal/) not Humans/</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23041D" w14:textId="77777777" w:rsidR="00CF6E19" w:rsidRPr="00890016" w:rsidRDefault="00CF6E19" w:rsidP="00A5179B">
            <w:pPr>
              <w:spacing w:line="480" w:lineRule="auto"/>
            </w:pPr>
            <w:r w:rsidRPr="00890016">
              <w:t>5,297,760</w:t>
            </w:r>
          </w:p>
        </w:tc>
      </w:tr>
      <w:tr w:rsidR="00CF6E19" w:rsidRPr="00890016" w14:paraId="77A06E28"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FB6A5D6" w14:textId="77777777" w:rsidR="00CF6E19" w:rsidRPr="00890016" w:rsidRDefault="00CF6E19" w:rsidP="00A5179B">
            <w:pPr>
              <w:spacing w:line="480" w:lineRule="auto"/>
            </w:pPr>
            <w:r w:rsidRPr="00890016">
              <w:t>13</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04E1FA" w14:textId="77777777" w:rsidR="00CF6E19" w:rsidRPr="00890016" w:rsidRDefault="00CF6E19" w:rsidP="00A5179B">
            <w:pPr>
              <w:spacing w:line="480" w:lineRule="auto"/>
            </w:pPr>
            <w:r w:rsidRPr="00890016">
              <w:t>11 or 12</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5E16E1" w14:textId="77777777" w:rsidR="00CF6E19" w:rsidRPr="00890016" w:rsidRDefault="00CF6E19" w:rsidP="00A5179B">
            <w:pPr>
              <w:spacing w:line="480" w:lineRule="auto"/>
            </w:pPr>
            <w:r w:rsidRPr="00890016">
              <w:t>6,254,915</w:t>
            </w:r>
          </w:p>
        </w:tc>
      </w:tr>
      <w:tr w:rsidR="00CF6E19" w:rsidRPr="00890016" w14:paraId="7476DBF3" w14:textId="77777777" w:rsidTr="00A5179B">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AEEC1D" w14:textId="77777777" w:rsidR="00CF6E19" w:rsidRPr="00890016" w:rsidRDefault="00CF6E19" w:rsidP="00A5179B">
            <w:pPr>
              <w:spacing w:line="480" w:lineRule="auto"/>
            </w:pPr>
            <w:r w:rsidRPr="00890016">
              <w:t>14</w:t>
            </w:r>
          </w:p>
        </w:tc>
        <w:tc>
          <w:tcPr>
            <w:tcW w:w="450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A510D8" w14:textId="77777777" w:rsidR="00CF6E19" w:rsidRPr="00890016" w:rsidRDefault="00CF6E19" w:rsidP="00A5179B">
            <w:pPr>
              <w:spacing w:line="480" w:lineRule="auto"/>
            </w:pPr>
            <w:r w:rsidRPr="00890016">
              <w:t>(((</w:t>
            </w:r>
            <w:proofErr w:type="spellStart"/>
            <w:r w:rsidRPr="00890016">
              <w:t>sarcopeni</w:t>
            </w:r>
            <w:proofErr w:type="spellEnd"/>
            <w:r w:rsidRPr="00890016">
              <w:t xml:space="preserve">* or body composition or fat mass or fat*free mass or muscle wasting or fat wasting or muscle loss or muscle mass or muscle volume or muscle area or fat area or fat volume or adipose area or adipose volume or adipose mass or adipose tissue area or adipose tissue volume or adipose tissue mass or muscle cross*sectional area or fat cross*sectional area or adipose cross*sectional area or adipose tissue cross*sectional area or </w:t>
            </w:r>
            <w:proofErr w:type="spellStart"/>
            <w:r w:rsidRPr="00890016">
              <w:t>cachexi</w:t>
            </w:r>
            <w:proofErr w:type="spellEnd"/>
            <w:r w:rsidRPr="00890016">
              <w:t xml:space="preserve">* or </w:t>
            </w:r>
            <w:proofErr w:type="spellStart"/>
            <w:r w:rsidRPr="00890016">
              <w:t>cachec</w:t>
            </w:r>
            <w:proofErr w:type="spellEnd"/>
            <w:r w:rsidRPr="00890016">
              <w:t xml:space="preserve">* or </w:t>
            </w:r>
            <w:proofErr w:type="spellStart"/>
            <w:r w:rsidRPr="00890016">
              <w:t>Myopeni</w:t>
            </w:r>
            <w:proofErr w:type="spellEnd"/>
            <w:r w:rsidRPr="00890016">
              <w:t xml:space="preserve">* or </w:t>
            </w:r>
            <w:proofErr w:type="spellStart"/>
            <w:r w:rsidRPr="00890016">
              <w:t>myosteato</w:t>
            </w:r>
            <w:proofErr w:type="spellEnd"/>
            <w:r w:rsidRPr="00890016">
              <w:t xml:space="preserve">* or </w:t>
            </w:r>
            <w:proofErr w:type="spellStart"/>
            <w:r w:rsidRPr="00890016">
              <w:t>Osteopen</w:t>
            </w:r>
            <w:proofErr w:type="spellEnd"/>
            <w:r w:rsidRPr="00890016">
              <w:t xml:space="preserve">* or </w:t>
            </w:r>
            <w:proofErr w:type="spellStart"/>
            <w:r w:rsidRPr="00890016">
              <w:t>osteoporo</w:t>
            </w:r>
            <w:proofErr w:type="spellEnd"/>
            <w:r w:rsidRPr="00890016">
              <w:t xml:space="preserve">* or bone mineral density or muscle* </w:t>
            </w:r>
            <w:proofErr w:type="spellStart"/>
            <w:r w:rsidRPr="00890016">
              <w:t>attenuat</w:t>
            </w:r>
            <w:proofErr w:type="spellEnd"/>
            <w:r w:rsidRPr="00890016">
              <w:t xml:space="preserve">* or Sarcopenia) and (reference curve* or nomogram or </w:t>
            </w:r>
            <w:proofErr w:type="spellStart"/>
            <w:r w:rsidRPr="00890016">
              <w:t>normogram</w:t>
            </w:r>
            <w:proofErr w:type="spellEnd"/>
            <w:r w:rsidRPr="00890016">
              <w:t xml:space="preserve"> or cut*point* or cut*off value* or threshold* or reference value* or Reference Values or nomograms) and (Computed tomography or CT or PET or Positron Emission Tomography or DXA or DEXA or Dual energy x ray </w:t>
            </w:r>
            <w:proofErr w:type="spellStart"/>
            <w:r w:rsidRPr="00890016">
              <w:t>absorptiometr</w:t>
            </w:r>
            <w:proofErr w:type="spellEnd"/>
            <w:r w:rsidRPr="00890016">
              <w:t xml:space="preserve">* or MRI or magnetic resonance </w:t>
            </w:r>
            <w:proofErr w:type="spellStart"/>
            <w:r w:rsidRPr="00890016">
              <w:t>imag</w:t>
            </w:r>
            <w:proofErr w:type="spellEnd"/>
            <w:r w:rsidRPr="00890016">
              <w:t xml:space="preserve">* or Ultrasound or ultrasonography)) not (((animal* or canine* or in*vitro or dog* or feline or hamster* or lamb* or mice or monkey or monkeys or mouse or murine or pig* or piglet* or porcine or primate* or rabbit* or rat* or rodent* or sheep* or </w:t>
            </w:r>
            <w:proofErr w:type="spellStart"/>
            <w:r w:rsidRPr="00890016">
              <w:t>veterinar</w:t>
            </w:r>
            <w:proofErr w:type="spellEnd"/>
            <w:r w:rsidRPr="00890016">
              <w:t xml:space="preserve">*) not (human* or patient*)) or ((Animals or Models, Animal or Disease Models, </w:t>
            </w:r>
            <w:r w:rsidRPr="00890016">
              <w:lastRenderedPageBreak/>
              <w:t>Animal) not Humans))).ab. or (((</w:t>
            </w:r>
            <w:proofErr w:type="spellStart"/>
            <w:r w:rsidRPr="00890016">
              <w:t>sarcopeni</w:t>
            </w:r>
            <w:proofErr w:type="spellEnd"/>
            <w:r w:rsidRPr="00890016">
              <w:t xml:space="preserve">* or body composition or fat mass or fat*free mass or muscle wasting or fat wasting or muscle loss or muscle mass or muscle volume or muscle area or fat area or fat volume or adipose area or adipose volume or adipose mass or adipose tissue area or adipose tissue volume or adipose tissue mass or muscle cross*sectional area or fat cross*sectional area or adipose cross*sectional area or adipose tissue cross*sectional area or </w:t>
            </w:r>
            <w:proofErr w:type="spellStart"/>
            <w:r w:rsidRPr="00890016">
              <w:t>cachexi</w:t>
            </w:r>
            <w:proofErr w:type="spellEnd"/>
            <w:r w:rsidRPr="00890016">
              <w:t xml:space="preserve">* or </w:t>
            </w:r>
            <w:proofErr w:type="spellStart"/>
            <w:r w:rsidRPr="00890016">
              <w:t>cachec</w:t>
            </w:r>
            <w:proofErr w:type="spellEnd"/>
            <w:r w:rsidRPr="00890016">
              <w:t xml:space="preserve">* or </w:t>
            </w:r>
            <w:proofErr w:type="spellStart"/>
            <w:r w:rsidRPr="00890016">
              <w:t>Myopeni</w:t>
            </w:r>
            <w:proofErr w:type="spellEnd"/>
            <w:r w:rsidRPr="00890016">
              <w:t xml:space="preserve">* or </w:t>
            </w:r>
            <w:proofErr w:type="spellStart"/>
            <w:r w:rsidRPr="00890016">
              <w:t>myosteato</w:t>
            </w:r>
            <w:proofErr w:type="spellEnd"/>
            <w:r w:rsidRPr="00890016">
              <w:t xml:space="preserve">* or </w:t>
            </w:r>
            <w:proofErr w:type="spellStart"/>
            <w:r w:rsidRPr="00890016">
              <w:t>Osteopen</w:t>
            </w:r>
            <w:proofErr w:type="spellEnd"/>
            <w:r w:rsidRPr="00890016">
              <w:t xml:space="preserve">* or </w:t>
            </w:r>
            <w:proofErr w:type="spellStart"/>
            <w:r w:rsidRPr="00890016">
              <w:t>osteoporo</w:t>
            </w:r>
            <w:proofErr w:type="spellEnd"/>
            <w:r w:rsidRPr="00890016">
              <w:t xml:space="preserve">* or bone mineral density or muscle* </w:t>
            </w:r>
            <w:proofErr w:type="spellStart"/>
            <w:r w:rsidRPr="00890016">
              <w:t>attenuat</w:t>
            </w:r>
            <w:proofErr w:type="spellEnd"/>
            <w:r w:rsidRPr="00890016">
              <w:t xml:space="preserve">* or Sarcopenia) and (reference curve* or nomogram or </w:t>
            </w:r>
            <w:proofErr w:type="spellStart"/>
            <w:r w:rsidRPr="00890016">
              <w:t>normogram</w:t>
            </w:r>
            <w:proofErr w:type="spellEnd"/>
            <w:r w:rsidRPr="00890016">
              <w:t xml:space="preserve"> or cut*point* or cut*off value* or threshold* or reference value* or Reference Values or nomograms) and (Computed tomography or CT or PET or Positron Emission Tomography or DXA or DEXA or Dual energy x ray </w:t>
            </w:r>
            <w:proofErr w:type="spellStart"/>
            <w:r w:rsidRPr="00890016">
              <w:t>absorptiometr</w:t>
            </w:r>
            <w:proofErr w:type="spellEnd"/>
            <w:r w:rsidRPr="00890016">
              <w:t xml:space="preserve">* or MRI or magnetic resonance </w:t>
            </w:r>
            <w:proofErr w:type="spellStart"/>
            <w:r w:rsidRPr="00890016">
              <w:t>imag</w:t>
            </w:r>
            <w:proofErr w:type="spellEnd"/>
            <w:r w:rsidRPr="00890016">
              <w:t xml:space="preserve">* or Ultrasound or ultrasonography)) not (((animal* or canine* or in*vitro or dog* or feline or hamster* or lamb* or mice or monkey or monkeys or mouse or murine or pig* or piglet* or porcine or primate* or rabbit* or rat* or rodent* or sheep* or </w:t>
            </w:r>
            <w:proofErr w:type="spellStart"/>
            <w:r w:rsidRPr="00890016">
              <w:t>veterinar</w:t>
            </w:r>
            <w:proofErr w:type="spellEnd"/>
            <w:r w:rsidRPr="00890016">
              <w:t>*) not (human* or patient*)) or ((Animals or Models, Animal or Disease Models, Animal) not Humans))).</w:t>
            </w:r>
            <w:proofErr w:type="spellStart"/>
            <w:r w:rsidRPr="00890016">
              <w:t>ti</w:t>
            </w:r>
            <w:proofErr w:type="spellEnd"/>
            <w:r w:rsidRPr="00890016">
              <w:t>.</w:t>
            </w:r>
          </w:p>
        </w:tc>
        <w:tc>
          <w:tcPr>
            <w:tcW w:w="36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83EF0F" w14:textId="77777777" w:rsidR="00CF6E19" w:rsidRPr="00890016" w:rsidRDefault="00CF6E19" w:rsidP="00A5179B">
            <w:pPr>
              <w:spacing w:line="480" w:lineRule="auto"/>
            </w:pPr>
            <w:r w:rsidRPr="00890016">
              <w:lastRenderedPageBreak/>
              <w:t>2,090</w:t>
            </w:r>
          </w:p>
        </w:tc>
      </w:tr>
    </w:tbl>
    <w:p w14:paraId="44B20559" w14:textId="77777777" w:rsidR="00650611" w:rsidRDefault="00650611"/>
    <w:sectPr w:rsidR="006506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BC0302"/>
    <w:multiLevelType w:val="multilevel"/>
    <w:tmpl w:val="B74C654C"/>
    <w:lvl w:ilvl="0">
      <w:start w:val="1"/>
      <w:numFmt w:val="decimal"/>
      <w:pStyle w:val="Heading1"/>
      <w:lvlText w:val="%1."/>
      <w:lvlJc w:val="left"/>
      <w:pPr>
        <w:ind w:left="360" w:hanging="360"/>
      </w:pPr>
      <w:rPr>
        <w:color w:val="2F5496" w:themeColor="accent1" w:themeShade="BF"/>
      </w:r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49587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E19"/>
    <w:rsid w:val="00650611"/>
    <w:rsid w:val="00CF6E19"/>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6D02FF9D"/>
  <w15:chartTrackingRefBased/>
  <w15:docId w15:val="{721C43D0-4E57-3241-8900-218248E97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E19"/>
    <w:pPr>
      <w:spacing w:before="100" w:beforeAutospacing="1" w:after="100" w:afterAutospacing="1" w:line="278" w:lineRule="auto"/>
      <w:jc w:val="both"/>
    </w:pPr>
    <w:rPr>
      <w:rFonts w:ascii="Aptos" w:eastAsiaTheme="minorEastAsia" w:hAnsi="Aptos"/>
      <w:color w:val="000000" w:themeColor="text1"/>
      <w:kern w:val="2"/>
      <w:lang w:val="en-GB"/>
      <w14:ligatures w14:val="standardContextual"/>
    </w:rPr>
  </w:style>
  <w:style w:type="paragraph" w:styleId="Heading1">
    <w:name w:val="heading 1"/>
    <w:basedOn w:val="Normal"/>
    <w:next w:val="Normal"/>
    <w:link w:val="Heading1Char"/>
    <w:uiPriority w:val="9"/>
    <w:qFormat/>
    <w:rsid w:val="00CF6E19"/>
    <w:pPr>
      <w:keepNext/>
      <w:keepLines/>
      <w:numPr>
        <w:numId w:val="1"/>
      </w:numPr>
      <w:spacing w:before="360" w:after="80" w:line="240" w:lineRule="auto"/>
      <w:contextualSpacing/>
      <w:outlineLvl w:val="0"/>
    </w:pPr>
    <w:rPr>
      <w:rFonts w:eastAsiaTheme="majorEastAsia" w:cstheme="majorBidi"/>
      <w:color w:val="2F5496" w:themeColor="accent1" w:themeShade="BF"/>
      <w:spacing w:val="-10"/>
      <w:kern w:val="28"/>
      <w:sz w:val="36"/>
      <w:szCs w:val="36"/>
    </w:rPr>
  </w:style>
  <w:style w:type="paragraph" w:styleId="Heading2">
    <w:name w:val="heading 2"/>
    <w:basedOn w:val="Heading1"/>
    <w:next w:val="Normal"/>
    <w:link w:val="Heading2Char"/>
    <w:uiPriority w:val="9"/>
    <w:unhideWhenUsed/>
    <w:qFormat/>
    <w:rsid w:val="00CF6E19"/>
    <w:pPr>
      <w:numPr>
        <w:ilvl w:val="1"/>
      </w:numPr>
      <w:outlineLvl w:val="1"/>
    </w:pPr>
    <w:rPr>
      <w:sz w:val="32"/>
      <w:szCs w:val="32"/>
    </w:rPr>
  </w:style>
  <w:style w:type="paragraph" w:styleId="Heading3">
    <w:name w:val="heading 3"/>
    <w:basedOn w:val="Heading2"/>
    <w:next w:val="Normal"/>
    <w:link w:val="Heading3Char"/>
    <w:uiPriority w:val="9"/>
    <w:unhideWhenUsed/>
    <w:qFormat/>
    <w:rsid w:val="00CF6E19"/>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6E19"/>
    <w:rPr>
      <w:rFonts w:ascii="Aptos" w:eastAsiaTheme="majorEastAsia" w:hAnsi="Aptos" w:cstheme="majorBidi"/>
      <w:color w:val="2F5496" w:themeColor="accent1" w:themeShade="BF"/>
      <w:spacing w:val="-10"/>
      <w:kern w:val="28"/>
      <w:sz w:val="36"/>
      <w:szCs w:val="36"/>
      <w:lang w:val="en-GB"/>
      <w14:ligatures w14:val="standardContextual"/>
    </w:rPr>
  </w:style>
  <w:style w:type="character" w:customStyle="1" w:styleId="Heading2Char">
    <w:name w:val="Heading 2 Char"/>
    <w:basedOn w:val="DefaultParagraphFont"/>
    <w:link w:val="Heading2"/>
    <w:uiPriority w:val="9"/>
    <w:rsid w:val="00CF6E19"/>
    <w:rPr>
      <w:rFonts w:ascii="Aptos" w:eastAsiaTheme="majorEastAsia" w:hAnsi="Aptos" w:cstheme="majorBidi"/>
      <w:color w:val="2F5496" w:themeColor="accent1" w:themeShade="BF"/>
      <w:spacing w:val="-10"/>
      <w:kern w:val="28"/>
      <w:sz w:val="32"/>
      <w:szCs w:val="32"/>
      <w:lang w:val="en-GB"/>
      <w14:ligatures w14:val="standardContextual"/>
    </w:rPr>
  </w:style>
  <w:style w:type="character" w:customStyle="1" w:styleId="Heading3Char">
    <w:name w:val="Heading 3 Char"/>
    <w:basedOn w:val="DefaultParagraphFont"/>
    <w:link w:val="Heading3"/>
    <w:uiPriority w:val="9"/>
    <w:rsid w:val="00CF6E19"/>
    <w:rPr>
      <w:rFonts w:ascii="Aptos" w:eastAsiaTheme="majorEastAsia" w:hAnsi="Aptos" w:cstheme="majorBidi"/>
      <w:color w:val="2F5496" w:themeColor="accent1" w:themeShade="BF"/>
      <w:spacing w:val="-10"/>
      <w:kern w:val="28"/>
      <w:sz w:val="32"/>
      <w:szCs w:val="3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71</Words>
  <Characters>4850</Characters>
  <Application>Microsoft Office Word</Application>
  <DocSecurity>0</DocSecurity>
  <Lines>323</Lines>
  <Paragraphs>57</Paragraphs>
  <ScaleCrop>false</ScaleCrop>
  <Company/>
  <LinksUpToDate>false</LinksUpToDate>
  <CharactersWithSpaces>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ood Aljanahi</dc:creator>
  <cp:keywords/>
  <dc:description/>
  <cp:lastModifiedBy>Alanood Aljanahi</cp:lastModifiedBy>
  <cp:revision>1</cp:revision>
  <dcterms:created xsi:type="dcterms:W3CDTF">2025-11-03T17:04:00Z</dcterms:created>
  <dcterms:modified xsi:type="dcterms:W3CDTF">2025-11-03T17:05:00Z</dcterms:modified>
</cp:coreProperties>
</file>